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C8D3E" w14:textId="679318D0" w:rsidR="000C0CDB" w:rsidRPr="00BF352D" w:rsidRDefault="00A17E70" w:rsidP="000A6AF1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</w:t>
      </w:r>
      <w:r w:rsidR="000C0CDB" w:rsidRPr="00BF352D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FILE A</w:t>
      </w:r>
    </w:p>
    <w:p w14:paraId="42CC9C46" w14:textId="1A2F37ED" w:rsidR="000C0CDB" w:rsidRPr="00BF352D" w:rsidRDefault="000C0CDB" w:rsidP="00A17E70">
      <w:pPr>
        <w:pStyle w:val="Heading1"/>
        <w:spacing w:line="480" w:lineRule="auto"/>
        <w:contextualSpacing/>
        <w:rPr>
          <w:i/>
          <w:iCs/>
        </w:rPr>
      </w:pPr>
      <w:r w:rsidRPr="00BF352D">
        <w:rPr>
          <w:rFonts w:eastAsia="Times New Roman"/>
          <w:b w:val="0"/>
          <w:i/>
          <w:iCs/>
          <w:sz w:val="24"/>
        </w:rPr>
        <w:t xml:space="preserve">Table A: Full </w:t>
      </w:r>
      <w:r w:rsidR="00E75EB4">
        <w:rPr>
          <w:rFonts w:eastAsia="Times New Roman"/>
          <w:b w:val="0"/>
          <w:i/>
          <w:iCs/>
          <w:sz w:val="24"/>
        </w:rPr>
        <w:t xml:space="preserve">negative binominal </w:t>
      </w:r>
      <w:r w:rsidRPr="00BF352D">
        <w:rPr>
          <w:rFonts w:eastAsia="Times New Roman"/>
          <w:b w:val="0"/>
          <w:i/>
          <w:iCs/>
          <w:sz w:val="24"/>
        </w:rPr>
        <w:t xml:space="preserve">regression for </w:t>
      </w:r>
      <w:r w:rsidR="00694B89">
        <w:rPr>
          <w:rFonts w:eastAsia="Times New Roman"/>
          <w:b w:val="0"/>
          <w:i/>
          <w:iCs/>
          <w:sz w:val="24"/>
        </w:rPr>
        <w:t>r</w:t>
      </w:r>
      <w:r w:rsidR="00694B89" w:rsidRPr="00694B89">
        <w:rPr>
          <w:rFonts w:eastAsia="Times New Roman"/>
          <w:b w:val="0"/>
          <w:i/>
          <w:iCs/>
          <w:sz w:val="24"/>
        </w:rPr>
        <w:t>e-engagement rates with substance use services in the one-year follow-up period</w:t>
      </w:r>
    </w:p>
    <w:tbl>
      <w:tblPr>
        <w:tblW w:w="898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97"/>
        <w:gridCol w:w="453"/>
        <w:gridCol w:w="1836"/>
        <w:gridCol w:w="532"/>
        <w:gridCol w:w="1423"/>
        <w:gridCol w:w="921"/>
        <w:gridCol w:w="1423"/>
      </w:tblGrid>
      <w:tr w:rsidR="00386F5D" w:rsidRPr="007353CC" w14:paraId="1BB6A8D7" w14:textId="77777777" w:rsidTr="00386F5D">
        <w:tc>
          <w:tcPr>
            <w:tcW w:w="240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E9405AB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FAA3B99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Unadjusted regression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962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0BD4B8D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 xml:space="preserve">Partially adjusted regression </w:t>
            </w:r>
            <w:r w:rsidRPr="007353CC">
              <w:rPr>
                <w:rStyle w:val="normaltextrun"/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353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9083A71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 xml:space="preserve">Fully adjusted regression </w:t>
            </w:r>
            <w:r w:rsidRPr="007353CC">
              <w:rPr>
                <w:rStyle w:val="normaltextrun"/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386F5D" w:rsidRPr="007353CC" w14:paraId="47972CDD" w14:textId="77777777" w:rsidTr="00386F5D">
        <w:tc>
          <w:tcPr>
            <w:tcW w:w="240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7804E4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C606EEE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IRR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8C5A9B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95% CI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57CC45A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IRR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857495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95% CI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0D64156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IRR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95457A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95% CI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386F5D" w:rsidRPr="007353CC" w14:paraId="49122231" w14:textId="77777777" w:rsidTr="00386F5D">
        <w:tc>
          <w:tcPr>
            <w:tcW w:w="2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A1086F" w14:textId="77777777" w:rsidR="007353CC" w:rsidRPr="007353CC" w:rsidRDefault="007353CC" w:rsidP="007353C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Age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5CD3E3F" w14:textId="20812F34" w:rsidR="007353CC" w:rsidRPr="007353CC" w:rsidRDefault="007353CC" w:rsidP="007353C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0.98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D9F25E" w14:textId="2C4146BA" w:rsidR="007353CC" w:rsidRPr="007353CC" w:rsidRDefault="007353CC" w:rsidP="007353C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[0.98,</w:t>
            </w:r>
            <w:r w:rsidR="0020081B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1.00]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D33E72E" w14:textId="77777777" w:rsidR="007353CC" w:rsidRPr="007353CC" w:rsidRDefault="007353CC" w:rsidP="007353C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3879D3" w14:textId="77777777" w:rsidR="007353CC" w:rsidRPr="007353CC" w:rsidRDefault="007353CC" w:rsidP="007353C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0A64A46" w14:textId="4F0ED82D" w:rsidR="007353CC" w:rsidRPr="007353CC" w:rsidRDefault="007353CC" w:rsidP="007353C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42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7C493A" w14:textId="138F9FF8" w:rsidR="007353CC" w:rsidRPr="007353CC" w:rsidRDefault="001D4DF2" w:rsidP="007353C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7353CC" w:rsidRPr="007353CC">
              <w:rPr>
                <w:rFonts w:ascii="Arial" w:hAnsi="Arial" w:cs="Arial"/>
                <w:sz w:val="20"/>
                <w:szCs w:val="20"/>
              </w:rPr>
              <w:t>0.98, 1.0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386F5D" w:rsidRPr="007353CC" w14:paraId="175F64A2" w14:textId="77777777" w:rsidTr="00386F5D">
        <w:tc>
          <w:tcPr>
            <w:tcW w:w="240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7B68FC2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b/>
                <w:sz w:val="20"/>
                <w:szCs w:val="20"/>
                <w:lang w:val="en-US"/>
              </w:rPr>
              <w:t>Gender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2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1B5FD24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DBD04A1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76750F5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19990E2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B580BB0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BC533C2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386F5D" w:rsidRPr="007353CC" w14:paraId="6967B1FD" w14:textId="77777777" w:rsidTr="00386F5D">
        <w:tc>
          <w:tcPr>
            <w:tcW w:w="240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1A45572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Female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86ED1E6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E775C71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4222681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D2BF955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B08FCE2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2DA3D1F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386F5D" w:rsidRPr="007353CC" w14:paraId="5501EA17" w14:textId="77777777" w:rsidTr="00386F5D">
        <w:tc>
          <w:tcPr>
            <w:tcW w:w="240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242E0C" w14:textId="77777777" w:rsidR="00AA4114" w:rsidRPr="007353CC" w:rsidRDefault="00AA4114" w:rsidP="00AA4114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Male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0754DA" w14:textId="6A12143E" w:rsidR="00AA4114" w:rsidRPr="007353CC" w:rsidRDefault="00AA4114" w:rsidP="00AA411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4F2EDF" w14:textId="4DBD6C8B" w:rsidR="00AA4114" w:rsidRPr="007353CC" w:rsidRDefault="00AA4114" w:rsidP="00AA411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[0.72, 1.20]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DC60EA2" w14:textId="77777777" w:rsidR="00AA4114" w:rsidRPr="007353CC" w:rsidRDefault="00AA4114" w:rsidP="00AA411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2C2CBA" w14:textId="77777777" w:rsidR="00AA4114" w:rsidRPr="007353CC" w:rsidRDefault="00AA4114" w:rsidP="00AA411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3BCA72D" w14:textId="5B822C7E" w:rsidR="00AA4114" w:rsidRPr="007353CC" w:rsidRDefault="00AA4114" w:rsidP="00AA411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662763" w14:textId="77F79BD6" w:rsidR="00AA4114" w:rsidRPr="007353CC" w:rsidRDefault="001D4DF2" w:rsidP="00AA411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AA4114" w:rsidRPr="007353CC">
              <w:rPr>
                <w:rFonts w:ascii="Arial" w:hAnsi="Arial" w:cs="Arial"/>
                <w:sz w:val="20"/>
                <w:szCs w:val="20"/>
              </w:rPr>
              <w:t>0.73, 1.2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386F5D" w:rsidRPr="007353CC" w14:paraId="62784EBC" w14:textId="77777777" w:rsidTr="00386F5D">
        <w:tc>
          <w:tcPr>
            <w:tcW w:w="240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57E4820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b/>
                <w:sz w:val="20"/>
                <w:szCs w:val="20"/>
                <w:lang w:val="en-US"/>
              </w:rPr>
              <w:t>Ethnicity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2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8A1D050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2C15AFE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ECC7228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4441EA2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457E5DF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B1A7E9F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386F5D" w:rsidRPr="007353CC" w14:paraId="5DE29786" w14:textId="77777777" w:rsidTr="00386F5D">
        <w:tc>
          <w:tcPr>
            <w:tcW w:w="240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C716C3F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White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6528094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61BA9DA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E4FBBE0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3E77C9C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2A42671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E63989D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386F5D" w:rsidRPr="007353CC" w14:paraId="3D2E1124" w14:textId="77777777" w:rsidTr="00386F5D">
        <w:tc>
          <w:tcPr>
            <w:tcW w:w="240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8DBDD60" w14:textId="77777777" w:rsidR="0098130D" w:rsidRPr="007353CC" w:rsidRDefault="0098130D" w:rsidP="0098130D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Black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5C882B9" w14:textId="538A6EB2" w:rsidR="0098130D" w:rsidRPr="007353CC" w:rsidRDefault="0098130D" w:rsidP="0098130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84B9452" w14:textId="5C273AFF" w:rsidR="0098130D" w:rsidRPr="007353CC" w:rsidRDefault="0098130D" w:rsidP="0098130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[</w:t>
            </w:r>
            <w:r w:rsidRPr="007353CC">
              <w:rPr>
                <w:rFonts w:ascii="Arial" w:hAnsi="Arial" w:cs="Arial"/>
                <w:sz w:val="20"/>
                <w:szCs w:val="20"/>
              </w:rPr>
              <w:t>0.47, 1.12</w:t>
            </w:r>
            <w:r w:rsidRPr="007353C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3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68618EF" w14:textId="77777777" w:rsidR="0098130D" w:rsidRPr="007353CC" w:rsidRDefault="0098130D" w:rsidP="0098130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1774823" w14:textId="77777777" w:rsidR="0098130D" w:rsidRPr="007353CC" w:rsidRDefault="0098130D" w:rsidP="0098130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8175336" w14:textId="27E6D147" w:rsidR="0098130D" w:rsidRPr="007353CC" w:rsidRDefault="0098130D" w:rsidP="0098130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1E0190E" w14:textId="7E1AD6CC" w:rsidR="0098130D" w:rsidRPr="007353CC" w:rsidRDefault="001D4DF2" w:rsidP="0098130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98130D" w:rsidRPr="007353CC">
              <w:rPr>
                <w:rFonts w:ascii="Arial" w:hAnsi="Arial" w:cs="Arial"/>
                <w:sz w:val="20"/>
                <w:szCs w:val="20"/>
              </w:rPr>
              <w:t>0.44, 1.0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386F5D" w:rsidRPr="007353CC" w14:paraId="6C1AE558" w14:textId="77777777" w:rsidTr="00386F5D">
        <w:tc>
          <w:tcPr>
            <w:tcW w:w="240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B547104" w14:textId="77777777" w:rsidR="0098130D" w:rsidRPr="007353CC" w:rsidRDefault="0098130D" w:rsidP="0098130D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Asian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1805F3F" w14:textId="4E388A01" w:rsidR="0098130D" w:rsidRPr="007353CC" w:rsidRDefault="0098130D" w:rsidP="0098130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4D2E7F4" w14:textId="24C47CD0" w:rsidR="0098130D" w:rsidRPr="007353CC" w:rsidRDefault="0098130D" w:rsidP="0098130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[</w:t>
            </w:r>
            <w:r w:rsidRPr="007353CC">
              <w:rPr>
                <w:rFonts w:ascii="Arial" w:hAnsi="Arial" w:cs="Arial"/>
                <w:sz w:val="20"/>
                <w:szCs w:val="20"/>
              </w:rPr>
              <w:t>0.60, 1.86</w:t>
            </w:r>
            <w:r w:rsidRPr="007353C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3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A193CFA" w14:textId="77777777" w:rsidR="0098130D" w:rsidRPr="007353CC" w:rsidRDefault="0098130D" w:rsidP="0098130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5452BA5" w14:textId="77777777" w:rsidR="0098130D" w:rsidRPr="007353CC" w:rsidRDefault="0098130D" w:rsidP="0098130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9A83747" w14:textId="0FEC591C" w:rsidR="0098130D" w:rsidRPr="007353CC" w:rsidRDefault="0098130D" w:rsidP="0098130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55D6C93" w14:textId="7A6BB9E3" w:rsidR="0098130D" w:rsidRPr="007353CC" w:rsidRDefault="001D4DF2" w:rsidP="0098130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98130D" w:rsidRPr="007353CC">
              <w:rPr>
                <w:rFonts w:ascii="Arial" w:hAnsi="Arial" w:cs="Arial"/>
                <w:sz w:val="20"/>
                <w:szCs w:val="20"/>
              </w:rPr>
              <w:t>0.58, 1.8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386F5D" w:rsidRPr="007353CC" w14:paraId="799CE0DF" w14:textId="77777777" w:rsidTr="00386F5D">
        <w:tc>
          <w:tcPr>
            <w:tcW w:w="240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EDD45AC" w14:textId="77777777" w:rsidR="0098130D" w:rsidRPr="007353CC" w:rsidRDefault="0098130D" w:rsidP="0098130D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Mixed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9C6B61E" w14:textId="4683F7B0" w:rsidR="0098130D" w:rsidRPr="007353CC" w:rsidRDefault="0098130D" w:rsidP="0098130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745868D" w14:textId="1E36BABD" w:rsidR="0098130D" w:rsidRPr="007353CC" w:rsidRDefault="0098130D" w:rsidP="0098130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[</w:t>
            </w:r>
            <w:r w:rsidRPr="007353CC">
              <w:rPr>
                <w:rFonts w:ascii="Arial" w:hAnsi="Arial" w:cs="Arial"/>
                <w:sz w:val="20"/>
                <w:szCs w:val="20"/>
              </w:rPr>
              <w:t>0.95, 2.13</w:t>
            </w:r>
            <w:r w:rsidRPr="007353C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3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147870C" w14:textId="77777777" w:rsidR="0098130D" w:rsidRPr="007353CC" w:rsidRDefault="0098130D" w:rsidP="0098130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0149734" w14:textId="77777777" w:rsidR="0098130D" w:rsidRPr="007353CC" w:rsidRDefault="0098130D" w:rsidP="0098130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0F95014" w14:textId="1AA0F0E6" w:rsidR="0098130D" w:rsidRPr="007353CC" w:rsidRDefault="0098130D" w:rsidP="0098130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781CCDB" w14:textId="0C90787F" w:rsidR="0098130D" w:rsidRPr="007353CC" w:rsidRDefault="001D4DF2" w:rsidP="0098130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98130D" w:rsidRPr="007353CC">
              <w:rPr>
                <w:rFonts w:ascii="Arial" w:hAnsi="Arial" w:cs="Arial"/>
                <w:sz w:val="20"/>
                <w:szCs w:val="20"/>
              </w:rPr>
              <w:t>0.92, 2.0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386F5D" w:rsidRPr="007353CC" w14:paraId="2FE2EF25" w14:textId="77777777" w:rsidTr="00386F5D">
        <w:tc>
          <w:tcPr>
            <w:tcW w:w="240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26BB9C2" w14:textId="77777777" w:rsidR="0098130D" w:rsidRPr="007353CC" w:rsidRDefault="0098130D" w:rsidP="0098130D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Other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9C20CEF" w14:textId="3909247E" w:rsidR="0098130D" w:rsidRPr="007353CC" w:rsidRDefault="0098130D" w:rsidP="0098130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4771546" w14:textId="260DFDD1" w:rsidR="0098130D" w:rsidRPr="007353CC" w:rsidRDefault="0098130D" w:rsidP="0098130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Pr="007353CC">
              <w:rPr>
                <w:rFonts w:ascii="Arial" w:hAnsi="Arial" w:cs="Arial"/>
                <w:sz w:val="20"/>
                <w:szCs w:val="20"/>
              </w:rPr>
              <w:t>0.68, 2.21</w:t>
            </w: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]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7780036" w14:textId="77777777" w:rsidR="0098130D" w:rsidRPr="007353CC" w:rsidRDefault="0098130D" w:rsidP="0098130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1ACF308" w14:textId="77777777" w:rsidR="0098130D" w:rsidRPr="007353CC" w:rsidRDefault="0098130D" w:rsidP="0098130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2F44476" w14:textId="7CC77E20" w:rsidR="0098130D" w:rsidRPr="007353CC" w:rsidRDefault="0098130D" w:rsidP="0098130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FF33270" w14:textId="110E51EE" w:rsidR="0098130D" w:rsidRPr="007353CC" w:rsidRDefault="001D4DF2" w:rsidP="0098130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98130D" w:rsidRPr="007353CC">
              <w:rPr>
                <w:rFonts w:ascii="Arial" w:hAnsi="Arial" w:cs="Arial"/>
                <w:sz w:val="20"/>
                <w:szCs w:val="20"/>
              </w:rPr>
              <w:t>0.72, 2.5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386F5D" w:rsidRPr="007353CC" w14:paraId="0DB42372" w14:textId="77777777" w:rsidTr="00386F5D">
        <w:tc>
          <w:tcPr>
            <w:tcW w:w="240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9AD943C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b/>
                <w:sz w:val="20"/>
                <w:szCs w:val="20"/>
                <w:lang w:val="en-US"/>
              </w:rPr>
              <w:t>Marital status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2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31C97E4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AFBD45B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A0E6852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5C4F3A6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FC3E353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8F4AD95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386F5D" w:rsidRPr="007353CC" w14:paraId="10446171" w14:textId="77777777" w:rsidTr="00386F5D">
        <w:tc>
          <w:tcPr>
            <w:tcW w:w="240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2C0789F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single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CE04C0C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3D22B80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0DB7763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E7FD90B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9B67129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71FF69B" w14:textId="77777777" w:rsidR="000C0CDB" w:rsidRPr="007353CC" w:rsidRDefault="000C0CDB" w:rsidP="00FF100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386F5D" w:rsidRPr="007353CC" w14:paraId="005148C8" w14:textId="77777777" w:rsidTr="00386F5D">
        <w:tc>
          <w:tcPr>
            <w:tcW w:w="240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A5AEA51" w14:textId="4C308C90" w:rsidR="00B90E45" w:rsidRPr="007353CC" w:rsidRDefault="00B90E45" w:rsidP="00B90E4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married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  <w:r w:rsidR="00181830">
              <w:rPr>
                <w:rStyle w:val="eop"/>
                <w:rFonts w:ascii="Arial" w:hAnsi="Arial" w:cs="Arial"/>
                <w:sz w:val="20"/>
                <w:szCs w:val="20"/>
              </w:rPr>
              <w:t>or civil partnership</w:t>
            </w:r>
          </w:p>
        </w:tc>
        <w:tc>
          <w:tcPr>
            <w:tcW w:w="42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CDBFD17" w14:textId="0FE5BBFD" w:rsidR="00B90E45" w:rsidRPr="007353CC" w:rsidRDefault="00B90E45" w:rsidP="00B90E4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E894921" w14:textId="61AED428" w:rsidR="00B90E45" w:rsidRPr="007353CC" w:rsidRDefault="00B90E45" w:rsidP="00B90E4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[</w:t>
            </w:r>
            <w:r w:rsidRPr="007353CC">
              <w:rPr>
                <w:rFonts w:ascii="Arial" w:hAnsi="Arial" w:cs="Arial"/>
                <w:sz w:val="20"/>
                <w:szCs w:val="20"/>
              </w:rPr>
              <w:t>0.82, 1.85</w:t>
            </w:r>
            <w:r w:rsidRPr="007353C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3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3C72E83" w14:textId="77777777" w:rsidR="00B90E45" w:rsidRPr="007353CC" w:rsidRDefault="00B90E45" w:rsidP="00B90E4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B5021EB" w14:textId="77777777" w:rsidR="00B90E45" w:rsidRPr="007353CC" w:rsidRDefault="00B90E45" w:rsidP="00B90E4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C321568" w14:textId="6B9738C7" w:rsidR="00B90E45" w:rsidRPr="007353CC" w:rsidRDefault="00B90E45" w:rsidP="00B90E4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86BF2E0" w14:textId="249831A9" w:rsidR="00B90E45" w:rsidRPr="007353CC" w:rsidRDefault="001D4DF2" w:rsidP="00B90E4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90E45" w:rsidRPr="007353CC">
              <w:rPr>
                <w:rFonts w:ascii="Arial" w:hAnsi="Arial" w:cs="Arial"/>
                <w:sz w:val="20"/>
                <w:szCs w:val="20"/>
              </w:rPr>
              <w:t>0.70, 1.7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386F5D" w:rsidRPr="007353CC" w14:paraId="0AABEF9D" w14:textId="77777777" w:rsidTr="00386F5D">
        <w:tc>
          <w:tcPr>
            <w:tcW w:w="240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961C61F" w14:textId="77777777" w:rsidR="00B90E45" w:rsidRPr="007353CC" w:rsidRDefault="00B90E45" w:rsidP="00B90E4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divorced, separated, or widowed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6FA6635" w14:textId="33204EA8" w:rsidR="00B90E45" w:rsidRPr="007353CC" w:rsidRDefault="00B90E45" w:rsidP="00B90E4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F2FEA68" w14:textId="31C3F5F5" w:rsidR="00B90E45" w:rsidRPr="007353CC" w:rsidRDefault="00B90E45" w:rsidP="00B90E4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[</w:t>
            </w:r>
            <w:r w:rsidRPr="007353CC">
              <w:rPr>
                <w:rFonts w:ascii="Arial" w:hAnsi="Arial" w:cs="Arial"/>
                <w:sz w:val="20"/>
                <w:szCs w:val="20"/>
              </w:rPr>
              <w:t>0.83, 1.81</w:t>
            </w:r>
            <w:r w:rsidRPr="007353C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3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C404184" w14:textId="77777777" w:rsidR="00B90E45" w:rsidRPr="007353CC" w:rsidRDefault="00B90E45" w:rsidP="00B90E4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81E4577" w14:textId="77777777" w:rsidR="00B90E45" w:rsidRPr="007353CC" w:rsidRDefault="00B90E45" w:rsidP="00B90E4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C5B97E9" w14:textId="47262DDC" w:rsidR="00B90E45" w:rsidRPr="007353CC" w:rsidRDefault="00B90E45" w:rsidP="00B90E4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0DF8988" w14:textId="64EC8B6F" w:rsidR="00B90E45" w:rsidRPr="007353CC" w:rsidRDefault="00C57EA2" w:rsidP="00B90E4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90E45" w:rsidRPr="007353CC">
              <w:rPr>
                <w:rFonts w:ascii="Arial" w:hAnsi="Arial" w:cs="Arial"/>
                <w:sz w:val="20"/>
                <w:szCs w:val="20"/>
              </w:rPr>
              <w:t>0.95, 2.1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386F5D" w:rsidRPr="007353CC" w14:paraId="57883B9F" w14:textId="77777777" w:rsidTr="00386F5D">
        <w:tc>
          <w:tcPr>
            <w:tcW w:w="240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141F46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not disclosed/recorded or unknown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C006D9C" w14:textId="5D849DB5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79E7D2" w14:textId="70D4155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[</w:t>
            </w:r>
            <w:r w:rsidRPr="007353CC">
              <w:rPr>
                <w:rFonts w:ascii="Arial" w:hAnsi="Arial" w:cs="Arial"/>
                <w:sz w:val="20"/>
                <w:szCs w:val="20"/>
              </w:rPr>
              <w:t>0.59, 1.08</w:t>
            </w:r>
            <w:r w:rsidRPr="007353C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3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ABF22C1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A51A2E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5EA4F45" w14:textId="523F31D6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EFEDF2" w14:textId="59F0F674" w:rsidR="00486B6C" w:rsidRPr="007353CC" w:rsidRDefault="00C57EA2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486B6C" w:rsidRPr="007353CC">
              <w:rPr>
                <w:rFonts w:ascii="Arial" w:hAnsi="Arial" w:cs="Arial"/>
                <w:sz w:val="20"/>
                <w:szCs w:val="20"/>
              </w:rPr>
              <w:t>0.55, 1.1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386F5D" w:rsidRPr="007353CC" w14:paraId="009764AB" w14:textId="77777777" w:rsidTr="00386F5D">
        <w:tc>
          <w:tcPr>
            <w:tcW w:w="240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0643362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353CC">
              <w:rPr>
                <w:rStyle w:val="normaltextrun"/>
                <w:rFonts w:ascii="Arial" w:hAnsi="Arial" w:cs="Arial"/>
                <w:b/>
                <w:sz w:val="20"/>
                <w:szCs w:val="20"/>
                <w:lang w:val="en-GB"/>
              </w:rPr>
              <w:t>Social deprivation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2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3F13EA4D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7A10728C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6407583F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08D15E9A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6326FB22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697D223D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386F5D" w:rsidRPr="007353CC" w14:paraId="7F2C7BAD" w14:textId="77777777" w:rsidTr="00386F5D">
        <w:tc>
          <w:tcPr>
            <w:tcW w:w="240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4AFD93D1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Q1 (least deprived)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7D1C8C65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4B42F155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6231206B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11B5A136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7FF63D26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2494E546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386F5D" w:rsidRPr="007353CC" w14:paraId="3382B24C" w14:textId="77777777" w:rsidTr="00386F5D">
        <w:tc>
          <w:tcPr>
            <w:tcW w:w="240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6891A676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Q2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36ABFE92" w14:textId="02E6BF85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7F51EA9F" w14:textId="6FF85E7B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[</w:t>
            </w:r>
            <w:r w:rsidRPr="007353CC">
              <w:rPr>
                <w:rFonts w:ascii="Arial" w:hAnsi="Arial" w:cs="Arial"/>
                <w:sz w:val="20"/>
                <w:szCs w:val="20"/>
              </w:rPr>
              <w:t>0.79, 1.79</w:t>
            </w:r>
            <w:r w:rsidRPr="007353C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3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04A2CFD3" w14:textId="264D7F4F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750B8114" w14:textId="0619BF76" w:rsidR="00486B6C" w:rsidRPr="007353CC" w:rsidRDefault="00C57EA2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486B6C" w:rsidRPr="007353CC">
              <w:rPr>
                <w:rFonts w:ascii="Arial" w:hAnsi="Arial" w:cs="Arial"/>
                <w:sz w:val="20"/>
                <w:szCs w:val="20"/>
              </w:rPr>
              <w:t>0.79, 1.7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5563DBA5" w14:textId="24D2C9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72EE1AAF" w14:textId="00CC36F5" w:rsidR="00486B6C" w:rsidRPr="007353CC" w:rsidRDefault="00C57EA2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486B6C" w:rsidRPr="007353CC">
              <w:rPr>
                <w:rFonts w:ascii="Arial" w:hAnsi="Arial" w:cs="Arial"/>
                <w:sz w:val="20"/>
                <w:szCs w:val="20"/>
              </w:rPr>
              <w:t>0.75, 1.7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386F5D" w:rsidRPr="007353CC" w14:paraId="430EE693" w14:textId="77777777" w:rsidTr="00386F5D">
        <w:tc>
          <w:tcPr>
            <w:tcW w:w="240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37FED7DD" w14:textId="3F6268D3" w:rsidR="00486B6C" w:rsidRPr="007353CC" w:rsidRDefault="00486B6C" w:rsidP="00486B6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Q3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(most deprived)</w:t>
            </w:r>
          </w:p>
        </w:tc>
        <w:tc>
          <w:tcPr>
            <w:tcW w:w="42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46AC1359" w14:textId="015C18D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526F23E8" w14:textId="1EA4E28D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[</w:t>
            </w:r>
            <w:r w:rsidRPr="007353CC">
              <w:rPr>
                <w:rFonts w:ascii="Arial" w:hAnsi="Arial" w:cs="Arial"/>
                <w:sz w:val="20"/>
                <w:szCs w:val="20"/>
              </w:rPr>
              <w:t>0.77, 1.69</w:t>
            </w:r>
            <w:r w:rsidRPr="007353C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3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0CC16EAD" w14:textId="36940122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73BF8BD5" w14:textId="66FC3AE2" w:rsidR="00486B6C" w:rsidRPr="007353CC" w:rsidRDefault="00C57EA2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486B6C" w:rsidRPr="007353CC">
              <w:rPr>
                <w:rFonts w:ascii="Arial" w:hAnsi="Arial" w:cs="Arial"/>
                <w:sz w:val="20"/>
                <w:szCs w:val="20"/>
              </w:rPr>
              <w:t>0.77, 1.7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166451EF" w14:textId="756BDF84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21A7F280" w14:textId="0A93289C" w:rsidR="00486B6C" w:rsidRPr="007353CC" w:rsidRDefault="00C57EA2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486B6C" w:rsidRPr="007353CC">
              <w:rPr>
                <w:rFonts w:ascii="Arial" w:hAnsi="Arial" w:cs="Arial"/>
                <w:sz w:val="20"/>
                <w:szCs w:val="20"/>
              </w:rPr>
              <w:t>0.73, 1.7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386F5D" w:rsidRPr="007353CC" w14:paraId="2DA4A8C9" w14:textId="77777777" w:rsidTr="00386F5D">
        <w:tc>
          <w:tcPr>
            <w:tcW w:w="240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BCB3AB8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no LSOA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1E988714" w14:textId="1F266DBA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C82C2C3" w14:textId="24FABD44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[</w:t>
            </w:r>
            <w:r w:rsidRPr="007353CC">
              <w:rPr>
                <w:rFonts w:ascii="Arial" w:hAnsi="Arial" w:cs="Arial"/>
                <w:sz w:val="20"/>
                <w:szCs w:val="20"/>
              </w:rPr>
              <w:t>0.72, 1.76</w:t>
            </w:r>
            <w:r w:rsidRPr="007353C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3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1F768B08" w14:textId="0583A2C5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1C083BB" w14:textId="1E650375" w:rsidR="00486B6C" w:rsidRPr="007353CC" w:rsidRDefault="00C57EA2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486B6C" w:rsidRPr="007353CC">
              <w:rPr>
                <w:rFonts w:ascii="Arial" w:hAnsi="Arial" w:cs="Arial"/>
                <w:sz w:val="20"/>
                <w:szCs w:val="20"/>
              </w:rPr>
              <w:t>0.70, 1.7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24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718A5DE5" w14:textId="2442518F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410689" w14:textId="1F3F9B51" w:rsidR="00486B6C" w:rsidRPr="007353CC" w:rsidRDefault="00C57EA2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486B6C" w:rsidRPr="007353CC">
              <w:rPr>
                <w:rFonts w:ascii="Arial" w:hAnsi="Arial" w:cs="Arial"/>
                <w:sz w:val="20"/>
                <w:szCs w:val="20"/>
              </w:rPr>
              <w:t>0.61, 1.9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386F5D" w:rsidRPr="007353CC" w14:paraId="46DE519B" w14:textId="77777777" w:rsidTr="00386F5D">
        <w:tc>
          <w:tcPr>
            <w:tcW w:w="240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0EBF9E4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b/>
                <w:sz w:val="20"/>
                <w:szCs w:val="20"/>
                <w:lang w:val="en-US"/>
              </w:rPr>
              <w:t>Recorded mental health comorbidity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2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7DE75A0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C532DC7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E0FFD0B" w14:textId="7B8A62FF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66B48FE" w14:textId="5F76324C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CDC0261" w14:textId="2311044F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F540F5E" w14:textId="2D0327ED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386F5D" w:rsidRPr="007353CC" w14:paraId="1F7D8CA5" w14:textId="77777777" w:rsidTr="00386F5D">
        <w:tc>
          <w:tcPr>
            <w:tcW w:w="240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9ED7396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No recorded diagnosis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57817E3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B39237F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A13BCA5" w14:textId="10C5978C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238C302" w14:textId="2C244A44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69DFEFD" w14:textId="69B08094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64C12E4" w14:textId="7799AD56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386F5D" w:rsidRPr="007353CC" w14:paraId="690E492A" w14:textId="77777777" w:rsidTr="00386F5D">
        <w:trPr>
          <w:trHeight w:val="165"/>
        </w:trPr>
        <w:tc>
          <w:tcPr>
            <w:tcW w:w="240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E896B49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GB"/>
              </w:rPr>
              <w:t>One recorded mental health diagnosis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8E5A516" w14:textId="66362706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CFB2777" w14:textId="4683FEA6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[</w:t>
            </w:r>
            <w:r w:rsidRPr="007353CC">
              <w:rPr>
                <w:rFonts w:ascii="Arial" w:hAnsi="Arial" w:cs="Arial"/>
                <w:sz w:val="20"/>
                <w:szCs w:val="20"/>
              </w:rPr>
              <w:t>0.61, 2.01</w:t>
            </w:r>
            <w:r w:rsidRPr="007353C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3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A25DE57" w14:textId="50CD0E9B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9CF8ED6" w14:textId="65B62427" w:rsidR="00486B6C" w:rsidRPr="007353CC" w:rsidRDefault="00C57EA2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486B6C" w:rsidRPr="007353CC">
              <w:rPr>
                <w:rFonts w:ascii="Arial" w:hAnsi="Arial" w:cs="Arial"/>
                <w:sz w:val="20"/>
                <w:szCs w:val="20"/>
              </w:rPr>
              <w:t>0.62, 2.0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AA7A2C7" w14:textId="1795CFD3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C1C69A8" w14:textId="6FC8A6C3" w:rsidR="00486B6C" w:rsidRPr="007353CC" w:rsidRDefault="0020081B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486B6C" w:rsidRPr="007353CC">
              <w:rPr>
                <w:rFonts w:ascii="Arial" w:hAnsi="Arial" w:cs="Arial"/>
                <w:sz w:val="20"/>
                <w:szCs w:val="20"/>
              </w:rPr>
              <w:t>0.49, 1.8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386F5D" w:rsidRPr="007353CC" w14:paraId="0281D88C" w14:textId="77777777" w:rsidTr="00386F5D">
        <w:tc>
          <w:tcPr>
            <w:tcW w:w="240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419C944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GB"/>
              </w:rPr>
              <w:t>Non-opioid substance use diagnosis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C4B1CF4" w14:textId="4A7EB434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1.31</w:t>
            </w:r>
            <w:r w:rsidRPr="007353CC">
              <w:rPr>
                <w:rStyle w:val="normaltextrun"/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8A2A204" w14:textId="79D3F9AA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[</w:t>
            </w:r>
            <w:r w:rsidRPr="007353CC">
              <w:rPr>
                <w:rFonts w:ascii="Arial" w:hAnsi="Arial" w:cs="Arial"/>
                <w:sz w:val="20"/>
                <w:szCs w:val="20"/>
              </w:rPr>
              <w:t>1.04, 1.67</w:t>
            </w:r>
            <w:r w:rsidRPr="007353C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3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22E6A71" w14:textId="541DF999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1.32</w:t>
            </w:r>
            <w:r w:rsidRPr="007353CC">
              <w:rPr>
                <w:rStyle w:val="normaltextrun"/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9B6359D" w14:textId="1CFD52C1" w:rsidR="00486B6C" w:rsidRPr="007353CC" w:rsidRDefault="00C57EA2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486B6C" w:rsidRPr="007353CC">
              <w:rPr>
                <w:rFonts w:ascii="Arial" w:hAnsi="Arial" w:cs="Arial"/>
                <w:sz w:val="20"/>
                <w:szCs w:val="20"/>
              </w:rPr>
              <w:t>1.04, 1.6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E33833A" w14:textId="3D5C665E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93E34F2" w14:textId="7BBD67BA" w:rsidR="00486B6C" w:rsidRPr="007353CC" w:rsidRDefault="0020081B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486B6C" w:rsidRPr="007353CC">
              <w:rPr>
                <w:rFonts w:ascii="Arial" w:hAnsi="Arial" w:cs="Arial"/>
                <w:sz w:val="20"/>
                <w:szCs w:val="20"/>
              </w:rPr>
              <w:t>0.97, 1.6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386F5D" w:rsidRPr="007353CC" w14:paraId="300F15A5" w14:textId="77777777" w:rsidTr="00386F5D">
        <w:tc>
          <w:tcPr>
            <w:tcW w:w="240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A5D21EA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GB"/>
              </w:rPr>
              <w:t> Multiple recorded diagnosis 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1EAEA8B" w14:textId="722D2622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34D3DA" w14:textId="491CCAD5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[</w:t>
            </w:r>
            <w:r w:rsidRPr="007353CC">
              <w:rPr>
                <w:rFonts w:ascii="Arial" w:hAnsi="Arial" w:cs="Arial"/>
                <w:sz w:val="20"/>
                <w:szCs w:val="20"/>
              </w:rPr>
              <w:t>0.82, 1.68</w:t>
            </w:r>
            <w:r w:rsidRPr="007353C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3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1B027B0" w14:textId="709E172E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EF6E72" w14:textId="7BEC3CB0" w:rsidR="00486B6C" w:rsidRPr="007353CC" w:rsidRDefault="00C57EA2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486B6C" w:rsidRPr="007353CC">
              <w:rPr>
                <w:rFonts w:ascii="Arial" w:hAnsi="Arial" w:cs="Arial"/>
                <w:sz w:val="20"/>
                <w:szCs w:val="20"/>
              </w:rPr>
              <w:t>0.81, 1.6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24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56CC748" w14:textId="30E12B3E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25F404" w14:textId="4944B460" w:rsidR="00486B6C" w:rsidRPr="007353CC" w:rsidRDefault="00C57EA2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486B6C" w:rsidRPr="007353CC">
              <w:rPr>
                <w:rFonts w:ascii="Arial" w:hAnsi="Arial" w:cs="Arial"/>
                <w:sz w:val="20"/>
                <w:szCs w:val="20"/>
              </w:rPr>
              <w:t>0.81, 1.7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386F5D" w:rsidRPr="007353CC" w14:paraId="6AD9AD22" w14:textId="77777777" w:rsidTr="00386F5D">
        <w:tc>
          <w:tcPr>
            <w:tcW w:w="240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DBE2CC3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b/>
                <w:sz w:val="20"/>
                <w:szCs w:val="20"/>
                <w:lang w:val="en-GB"/>
              </w:rPr>
              <w:t>Social fragmentation index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2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3C81C2B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EED639A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412FDCF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79FD993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A6A9B1D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6CDA904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386F5D" w:rsidRPr="007353CC" w14:paraId="5F0ED88E" w14:textId="77777777" w:rsidTr="00386F5D">
        <w:tc>
          <w:tcPr>
            <w:tcW w:w="240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BD3D169" w14:textId="6BC8B252" w:rsidR="00486B6C" w:rsidRPr="007353CC" w:rsidRDefault="00486B6C" w:rsidP="00486B6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GB"/>
              </w:rPr>
              <w:t>   Q1 (least)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8157DE3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B8B5802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BBC502B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25C5CCE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C614D36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BDBEC8F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386F5D" w:rsidRPr="007353CC" w14:paraId="3F86A51E" w14:textId="77777777" w:rsidTr="00386F5D">
        <w:tc>
          <w:tcPr>
            <w:tcW w:w="240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79698AD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GB"/>
              </w:rPr>
              <w:t>   Q2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76BFD90" w14:textId="4B2E0BF0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4EB598D" w14:textId="5FCCF228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[</w:t>
            </w:r>
            <w:r w:rsidRPr="007353CC">
              <w:rPr>
                <w:rFonts w:ascii="Arial" w:hAnsi="Arial" w:cs="Arial"/>
                <w:sz w:val="20"/>
                <w:szCs w:val="20"/>
              </w:rPr>
              <w:t>0.83, 1.51</w:t>
            </w:r>
            <w:r w:rsidRPr="007353C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3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3D740B4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3DA0200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D8B6DDA" w14:textId="54A56502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9021258" w14:textId="587D2B5B" w:rsidR="00486B6C" w:rsidRPr="007353CC" w:rsidRDefault="00C57EA2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486B6C" w:rsidRPr="007353CC">
              <w:rPr>
                <w:rFonts w:ascii="Arial" w:hAnsi="Arial" w:cs="Arial"/>
                <w:sz w:val="20"/>
                <w:szCs w:val="20"/>
              </w:rPr>
              <w:t>0.80, 1.4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386F5D" w:rsidRPr="007353CC" w14:paraId="5E2EBCE8" w14:textId="77777777" w:rsidTr="00386F5D">
        <w:tc>
          <w:tcPr>
            <w:tcW w:w="240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B794000" w14:textId="7747A2B5" w:rsidR="00486B6C" w:rsidRPr="007353CC" w:rsidRDefault="00486B6C" w:rsidP="00486B6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GB"/>
              </w:rPr>
              <w:t>   Q3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(most)</w:t>
            </w:r>
          </w:p>
        </w:tc>
        <w:tc>
          <w:tcPr>
            <w:tcW w:w="42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598FA24" w14:textId="5DB45043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8C1357C" w14:textId="58932A83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[</w:t>
            </w:r>
            <w:r w:rsidRPr="007353CC">
              <w:rPr>
                <w:rFonts w:ascii="Arial" w:hAnsi="Arial" w:cs="Arial"/>
                <w:sz w:val="20"/>
                <w:szCs w:val="20"/>
              </w:rPr>
              <w:t>0.67, 1.25</w:t>
            </w:r>
            <w:r w:rsidRPr="007353C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3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72D99EE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B772F07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6540B25" w14:textId="1877E6F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13C379F" w14:textId="6A89A489" w:rsidR="00486B6C" w:rsidRPr="007353CC" w:rsidRDefault="00C57EA2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486B6C" w:rsidRPr="007353CC">
              <w:rPr>
                <w:rFonts w:ascii="Arial" w:hAnsi="Arial" w:cs="Arial"/>
                <w:sz w:val="20"/>
                <w:szCs w:val="20"/>
              </w:rPr>
              <w:t>0.62, 1.2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386F5D" w:rsidRPr="007353CC" w14:paraId="658201CA" w14:textId="77777777" w:rsidTr="00386F5D">
        <w:tc>
          <w:tcPr>
            <w:tcW w:w="240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0CD8CB5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GB"/>
              </w:rPr>
              <w:t>   no LSOA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89BD8A9" w14:textId="1036D524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D3D497" w14:textId="4367992E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[</w:t>
            </w:r>
            <w:r w:rsidRPr="007353CC">
              <w:rPr>
                <w:rFonts w:ascii="Arial" w:hAnsi="Arial" w:cs="Arial"/>
                <w:sz w:val="20"/>
                <w:szCs w:val="20"/>
              </w:rPr>
              <w:t>0.71, 1.41</w:t>
            </w:r>
            <w:r w:rsidRPr="007353C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3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28F6ED0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9ADFC1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786BFD1" w14:textId="390D3190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795A17" w14:textId="299C6269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386F5D" w:rsidRPr="007353CC" w14:paraId="7212E82A" w14:textId="77777777" w:rsidTr="00386F5D">
        <w:tc>
          <w:tcPr>
            <w:tcW w:w="240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78B8FA1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b/>
                <w:sz w:val="20"/>
                <w:szCs w:val="20"/>
                <w:lang w:val="en-GB"/>
              </w:rPr>
              <w:t>Population Density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2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011E6E2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9D34C4F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A23553C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8898CCD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FEB828B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8FBE1D0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386F5D" w:rsidRPr="007353CC" w14:paraId="4BB5C662" w14:textId="77777777" w:rsidTr="00386F5D">
        <w:tc>
          <w:tcPr>
            <w:tcW w:w="240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A6179FC" w14:textId="7053CED9" w:rsidR="00486B6C" w:rsidRPr="007353CC" w:rsidRDefault="00486B6C" w:rsidP="00486B6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GB"/>
              </w:rPr>
              <w:t>   Q1 (least)</w:t>
            </w:r>
          </w:p>
        </w:tc>
        <w:tc>
          <w:tcPr>
            <w:tcW w:w="42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8919395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3D7AF92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3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47731DA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BC072C8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1001C6D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C4F5D29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386F5D" w:rsidRPr="007353CC" w14:paraId="76F98808" w14:textId="77777777" w:rsidTr="00386F5D">
        <w:tc>
          <w:tcPr>
            <w:tcW w:w="240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7888B4D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GB"/>
              </w:rPr>
              <w:t>   Q2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C54B973" w14:textId="7B0AEA1F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95B5EA0" w14:textId="5019E93D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[</w:t>
            </w:r>
            <w:r w:rsidRPr="007353CC">
              <w:rPr>
                <w:rFonts w:ascii="Arial" w:hAnsi="Arial" w:cs="Arial"/>
                <w:sz w:val="20"/>
                <w:szCs w:val="20"/>
              </w:rPr>
              <w:t>0.84, 1.52</w:t>
            </w:r>
            <w:r w:rsidRPr="007353C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3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149DEB1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9F0F97A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C9F9A9C" w14:textId="10EA5662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1FB0B9E" w14:textId="7A58351B" w:rsidR="00486B6C" w:rsidRPr="007353CC" w:rsidRDefault="00C57EA2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486B6C" w:rsidRPr="007353CC">
              <w:rPr>
                <w:rFonts w:ascii="Arial" w:hAnsi="Arial" w:cs="Arial"/>
                <w:sz w:val="20"/>
                <w:szCs w:val="20"/>
              </w:rPr>
              <w:t>0.82, 1.5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386F5D" w:rsidRPr="007353CC" w14:paraId="174FB466" w14:textId="77777777" w:rsidTr="00386F5D">
        <w:tc>
          <w:tcPr>
            <w:tcW w:w="240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DE4A0BA" w14:textId="00052C76" w:rsidR="00486B6C" w:rsidRPr="007353CC" w:rsidRDefault="00486B6C" w:rsidP="00486B6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GB"/>
              </w:rPr>
              <w:t>   Q3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(most)</w:t>
            </w:r>
          </w:p>
        </w:tc>
        <w:tc>
          <w:tcPr>
            <w:tcW w:w="42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6F6E94C" w14:textId="3FCB42BE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960C766" w14:textId="02037110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[</w:t>
            </w:r>
            <w:r w:rsidRPr="007353CC">
              <w:rPr>
                <w:rFonts w:ascii="Arial" w:hAnsi="Arial" w:cs="Arial"/>
                <w:sz w:val="20"/>
                <w:szCs w:val="20"/>
              </w:rPr>
              <w:t>0.72, 1.35</w:t>
            </w:r>
            <w:r w:rsidRPr="007353C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3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0CE7623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B96EDA3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82766A5" w14:textId="01DB0DE2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A99BF61" w14:textId="43583664" w:rsidR="00486B6C" w:rsidRPr="007353CC" w:rsidRDefault="00C57EA2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486B6C" w:rsidRPr="007353CC">
              <w:rPr>
                <w:rFonts w:ascii="Arial" w:hAnsi="Arial" w:cs="Arial"/>
                <w:sz w:val="20"/>
                <w:szCs w:val="20"/>
              </w:rPr>
              <w:t>0.67, 1.3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386F5D" w:rsidRPr="007353CC" w14:paraId="53F0550E" w14:textId="77777777" w:rsidTr="00386F5D">
        <w:tc>
          <w:tcPr>
            <w:tcW w:w="240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32FD622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normaltextrun"/>
                <w:rFonts w:ascii="Arial" w:hAnsi="Arial" w:cs="Arial"/>
                <w:sz w:val="20"/>
                <w:szCs w:val="20"/>
                <w:lang w:val="en-GB"/>
              </w:rPr>
              <w:t>   no LSOA</w:t>
            </w: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D36C7CA" w14:textId="626B702E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9B90BC" w14:textId="0B473DF6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</w:rPr>
              <w:t>[</w:t>
            </w:r>
            <w:r w:rsidRPr="007353CC">
              <w:rPr>
                <w:rFonts w:ascii="Arial" w:hAnsi="Arial" w:cs="Arial"/>
                <w:sz w:val="20"/>
                <w:szCs w:val="20"/>
              </w:rPr>
              <w:t>0.73, 1.46</w:t>
            </w:r>
            <w:r w:rsidRPr="007353C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3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00C5BFC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31844D" w14:textId="77777777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7AD48D4" w14:textId="684C49D9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CFB219" w14:textId="67DAFB8E" w:rsidR="00486B6C" w:rsidRPr="007353CC" w:rsidRDefault="00486B6C" w:rsidP="00486B6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353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</w:tbl>
    <w:p w14:paraId="7AB5017E" w14:textId="77777777" w:rsidR="000C0CDB" w:rsidRPr="000B250F" w:rsidRDefault="000C0CDB" w:rsidP="00A17E70">
      <w:pPr>
        <w:pStyle w:val="paragraph"/>
        <w:spacing w:before="0" w:beforeAutospacing="0" w:after="0" w:afterAutospacing="0" w:line="480" w:lineRule="auto"/>
        <w:textAlignment w:val="baseline"/>
        <w:rPr>
          <w:rFonts w:ascii="Arial" w:hAnsi="Arial" w:cs="Arial"/>
          <w:sz w:val="20"/>
          <w:szCs w:val="20"/>
        </w:rPr>
      </w:pPr>
      <w:r w:rsidRPr="000B250F">
        <w:rPr>
          <w:rStyle w:val="normaltextrun"/>
          <w:rFonts w:ascii="Arial" w:hAnsi="Arial" w:cs="Arial"/>
          <w:sz w:val="20"/>
          <w:szCs w:val="20"/>
          <w:lang w:val="en-US"/>
        </w:rPr>
        <w:t>Exponentiated coefficients; 95% confidence intervals in brackets</w:t>
      </w:r>
      <w:r w:rsidRPr="000B250F">
        <w:rPr>
          <w:rStyle w:val="eop"/>
          <w:rFonts w:ascii="Arial" w:hAnsi="Arial" w:cs="Arial"/>
          <w:sz w:val="20"/>
          <w:szCs w:val="20"/>
        </w:rPr>
        <w:t> </w:t>
      </w:r>
    </w:p>
    <w:p w14:paraId="0D073769" w14:textId="77777777" w:rsidR="000C0CDB" w:rsidRPr="000B250F" w:rsidRDefault="000C0CDB" w:rsidP="00A17E70">
      <w:pPr>
        <w:pStyle w:val="paragraph"/>
        <w:spacing w:before="0" w:beforeAutospacing="0" w:after="0" w:afterAutospacing="0" w:line="480" w:lineRule="auto"/>
        <w:textAlignment w:val="baseline"/>
        <w:rPr>
          <w:rFonts w:ascii="Arial" w:hAnsi="Arial" w:cs="Arial"/>
          <w:sz w:val="20"/>
          <w:szCs w:val="20"/>
        </w:rPr>
      </w:pPr>
      <w:r w:rsidRPr="000B250F">
        <w:rPr>
          <w:rStyle w:val="normaltextrun"/>
          <w:rFonts w:ascii="Arial" w:hAnsi="Arial" w:cs="Arial"/>
          <w:sz w:val="20"/>
          <w:szCs w:val="20"/>
          <w:vertAlign w:val="superscript"/>
          <w:lang w:val="en-US"/>
        </w:rPr>
        <w:t>*</w:t>
      </w:r>
      <w:r w:rsidRPr="000B250F">
        <w:rPr>
          <w:rStyle w:val="normaltextrun"/>
          <w:rFonts w:ascii="Arial" w:hAnsi="Arial" w:cs="Arial"/>
          <w:sz w:val="20"/>
          <w:szCs w:val="20"/>
          <w:lang w:val="en-US"/>
        </w:rPr>
        <w:t xml:space="preserve"> </w:t>
      </w:r>
      <w:r w:rsidRPr="000B250F">
        <w:rPr>
          <w:rStyle w:val="normaltextrun"/>
          <w:rFonts w:ascii="Arial" w:hAnsi="Arial" w:cs="Arial"/>
          <w:i/>
          <w:sz w:val="20"/>
          <w:szCs w:val="20"/>
          <w:lang w:val="en-US"/>
        </w:rPr>
        <w:t>p</w:t>
      </w:r>
      <w:r w:rsidRPr="000B250F">
        <w:rPr>
          <w:rStyle w:val="normaltextrun"/>
          <w:rFonts w:ascii="Arial" w:hAnsi="Arial" w:cs="Arial"/>
          <w:sz w:val="20"/>
          <w:szCs w:val="20"/>
          <w:lang w:val="en-US"/>
        </w:rPr>
        <w:t xml:space="preserve"> &lt; 0.05, </w:t>
      </w:r>
      <w:r w:rsidRPr="000B250F">
        <w:rPr>
          <w:rStyle w:val="normaltextrun"/>
          <w:rFonts w:ascii="Arial" w:hAnsi="Arial" w:cs="Arial"/>
          <w:sz w:val="20"/>
          <w:szCs w:val="20"/>
          <w:vertAlign w:val="superscript"/>
          <w:lang w:val="en-US"/>
        </w:rPr>
        <w:t>**</w:t>
      </w:r>
      <w:r w:rsidRPr="000B250F">
        <w:rPr>
          <w:rStyle w:val="normaltextrun"/>
          <w:rFonts w:ascii="Arial" w:hAnsi="Arial" w:cs="Arial"/>
          <w:sz w:val="20"/>
          <w:szCs w:val="20"/>
          <w:lang w:val="en-US"/>
        </w:rPr>
        <w:t xml:space="preserve"> </w:t>
      </w:r>
      <w:r w:rsidRPr="000B250F">
        <w:rPr>
          <w:rStyle w:val="normaltextrun"/>
          <w:rFonts w:ascii="Arial" w:hAnsi="Arial" w:cs="Arial"/>
          <w:i/>
          <w:sz w:val="20"/>
          <w:szCs w:val="20"/>
          <w:lang w:val="en-US"/>
        </w:rPr>
        <w:t>p</w:t>
      </w:r>
      <w:r w:rsidRPr="000B250F">
        <w:rPr>
          <w:rStyle w:val="normaltextrun"/>
          <w:rFonts w:ascii="Arial" w:hAnsi="Arial" w:cs="Arial"/>
          <w:sz w:val="20"/>
          <w:szCs w:val="20"/>
          <w:lang w:val="en-US"/>
        </w:rPr>
        <w:t xml:space="preserve"> &lt; 0.01, </w:t>
      </w:r>
      <w:r w:rsidRPr="000B250F">
        <w:rPr>
          <w:rStyle w:val="normaltextrun"/>
          <w:rFonts w:ascii="Arial" w:hAnsi="Arial" w:cs="Arial"/>
          <w:sz w:val="20"/>
          <w:szCs w:val="20"/>
          <w:vertAlign w:val="superscript"/>
          <w:lang w:val="en-US"/>
        </w:rPr>
        <w:t>***</w:t>
      </w:r>
      <w:r w:rsidRPr="000B250F">
        <w:rPr>
          <w:rStyle w:val="normaltextrun"/>
          <w:rFonts w:ascii="Arial" w:hAnsi="Arial" w:cs="Arial"/>
          <w:sz w:val="20"/>
          <w:szCs w:val="20"/>
          <w:lang w:val="en-US"/>
        </w:rPr>
        <w:t xml:space="preserve"> </w:t>
      </w:r>
      <w:r w:rsidRPr="000B250F">
        <w:rPr>
          <w:rStyle w:val="normaltextrun"/>
          <w:rFonts w:ascii="Arial" w:hAnsi="Arial" w:cs="Arial"/>
          <w:i/>
          <w:sz w:val="20"/>
          <w:szCs w:val="20"/>
          <w:lang w:val="en-US"/>
        </w:rPr>
        <w:t>p</w:t>
      </w:r>
      <w:r w:rsidRPr="000B250F">
        <w:rPr>
          <w:rStyle w:val="normaltextrun"/>
          <w:rFonts w:ascii="Arial" w:hAnsi="Arial" w:cs="Arial"/>
          <w:sz w:val="20"/>
          <w:szCs w:val="20"/>
          <w:lang w:val="en-US"/>
        </w:rPr>
        <w:t xml:space="preserve"> &lt; 0.001</w:t>
      </w:r>
      <w:r w:rsidRPr="000B250F">
        <w:rPr>
          <w:rStyle w:val="eop"/>
          <w:rFonts w:ascii="Arial" w:hAnsi="Arial" w:cs="Arial"/>
          <w:sz w:val="20"/>
          <w:szCs w:val="20"/>
        </w:rPr>
        <w:t> </w:t>
      </w:r>
    </w:p>
    <w:p w14:paraId="327649B2" w14:textId="1B52FD02" w:rsidR="000C0CDB" w:rsidRPr="000B250F" w:rsidRDefault="000C0CDB" w:rsidP="00C57EA2">
      <w:pPr>
        <w:pStyle w:val="paragraph"/>
        <w:spacing w:before="0" w:beforeAutospacing="0" w:after="0" w:afterAutospacing="0" w:line="480" w:lineRule="auto"/>
        <w:textAlignment w:val="baseline"/>
        <w:rPr>
          <w:rFonts w:ascii="Arial" w:hAnsi="Arial" w:cs="Arial"/>
          <w:sz w:val="20"/>
          <w:szCs w:val="20"/>
          <w:lang w:val="en-GB"/>
        </w:rPr>
      </w:pPr>
      <w:r w:rsidRPr="000B250F">
        <w:rPr>
          <w:rFonts w:ascii="Arial" w:hAnsi="Arial" w:cs="Arial"/>
          <w:sz w:val="20"/>
          <w:szCs w:val="20"/>
          <w:vertAlign w:val="superscript"/>
        </w:rPr>
        <w:t>a</w:t>
      </w:r>
      <w:r w:rsidRPr="000B250F">
        <w:rPr>
          <w:rFonts w:ascii="Arial" w:hAnsi="Arial" w:cs="Arial"/>
          <w:sz w:val="20"/>
          <w:szCs w:val="20"/>
        </w:rPr>
        <w:t xml:space="preserve"> </w:t>
      </w:r>
      <w:r w:rsidRPr="000B250F">
        <w:rPr>
          <w:rFonts w:ascii="Arial" w:hAnsi="Arial" w:cs="Arial"/>
          <w:sz w:val="20"/>
          <w:szCs w:val="20"/>
          <w:lang w:val="en-US"/>
        </w:rPr>
        <w:t xml:space="preserve">Partially adjusted regressions were adjusted for using exposure variables (social deprivation and recorded mental health comorbidity); </w:t>
      </w:r>
      <w:r w:rsidRPr="000B250F">
        <w:rPr>
          <w:rFonts w:ascii="Arial" w:hAnsi="Arial" w:cs="Arial"/>
          <w:sz w:val="20"/>
          <w:szCs w:val="20"/>
          <w:vertAlign w:val="superscript"/>
          <w:lang w:val="en-US"/>
        </w:rPr>
        <w:t xml:space="preserve">b </w:t>
      </w:r>
      <w:r w:rsidRPr="000B250F">
        <w:rPr>
          <w:rFonts w:ascii="Arial" w:hAnsi="Arial" w:cs="Arial"/>
          <w:sz w:val="20"/>
          <w:szCs w:val="20"/>
          <w:lang w:val="en-US"/>
        </w:rPr>
        <w:t>fully adjusted regressions adjusted for exposure and confounders (age, sex, ethnicity, marital status, population density, and social fragmentation)</w:t>
      </w:r>
      <w:r w:rsidR="00393503" w:rsidRPr="000B250F">
        <w:rPr>
          <w:rFonts w:ascii="Arial" w:hAnsi="Arial" w:cs="Arial"/>
          <w:sz w:val="20"/>
          <w:szCs w:val="20"/>
          <w:lang w:val="en-US"/>
        </w:rPr>
        <w:t xml:space="preserve">; </w:t>
      </w:r>
      <w:r w:rsidR="00393503" w:rsidRPr="000B250F">
        <w:rPr>
          <w:rStyle w:val="normaltextrun"/>
          <w:rFonts w:ascii="Arial" w:hAnsi="Arial" w:cs="Arial"/>
          <w:sz w:val="20"/>
          <w:szCs w:val="20"/>
          <w:vertAlign w:val="superscript"/>
          <w:lang w:val="en-US"/>
        </w:rPr>
        <w:t xml:space="preserve">c </w:t>
      </w:r>
      <w:r w:rsidR="00393503" w:rsidRPr="000B250F">
        <w:rPr>
          <w:rStyle w:val="normaltextrun"/>
          <w:rFonts w:ascii="Arial" w:hAnsi="Arial" w:cs="Arial"/>
          <w:sz w:val="20"/>
          <w:szCs w:val="20"/>
          <w:lang w:val="en-US"/>
        </w:rPr>
        <w:t>colinear with no LSOA group</w:t>
      </w:r>
      <w:r w:rsidRPr="000B250F">
        <w:rPr>
          <w:rFonts w:ascii="Arial" w:hAnsi="Arial" w:cs="Arial"/>
          <w:sz w:val="20"/>
          <w:szCs w:val="20"/>
          <w:lang w:val="en-US"/>
        </w:rPr>
        <w:t>.</w:t>
      </w:r>
      <w:r w:rsidR="00C57EA2" w:rsidRPr="000B250F">
        <w:rPr>
          <w:rFonts w:ascii="Arial" w:hAnsi="Arial" w:cs="Arial"/>
          <w:sz w:val="20"/>
          <w:szCs w:val="20"/>
          <w:lang w:val="en-GB"/>
        </w:rPr>
        <w:t xml:space="preserve"> </w:t>
      </w:r>
    </w:p>
    <w:sectPr w:rsidR="000C0CDB" w:rsidRPr="000B250F" w:rsidSect="00D2279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2A4AD8" w14:textId="77777777" w:rsidR="00EE52AD" w:rsidRDefault="00EE52AD" w:rsidP="000C0CDB">
      <w:r>
        <w:separator/>
      </w:r>
    </w:p>
  </w:endnote>
  <w:endnote w:type="continuationSeparator" w:id="0">
    <w:p w14:paraId="15E0DD1C" w14:textId="77777777" w:rsidR="00EE52AD" w:rsidRDefault="00EE52AD" w:rsidP="000C0C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702954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363B886" w14:textId="17C5A28E" w:rsidR="000C0CDB" w:rsidRDefault="000C0CDB" w:rsidP="0068459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FE21CE" w14:textId="77777777" w:rsidR="000C0CDB" w:rsidRDefault="000C0CDB" w:rsidP="000C0CD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924860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0222AE" w14:textId="00E4C95C" w:rsidR="000C0CDB" w:rsidRDefault="000C0CDB" w:rsidP="0068459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821DC03" w14:textId="77777777" w:rsidR="000C0CDB" w:rsidRDefault="000C0CDB" w:rsidP="000C0CDB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0EFF43" w14:textId="77777777" w:rsidR="00282367" w:rsidRDefault="002823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102D71" w14:textId="77777777" w:rsidR="00EE52AD" w:rsidRDefault="00EE52AD" w:rsidP="000C0CDB">
      <w:r>
        <w:separator/>
      </w:r>
    </w:p>
  </w:footnote>
  <w:footnote w:type="continuationSeparator" w:id="0">
    <w:p w14:paraId="2774EE7D" w14:textId="77777777" w:rsidR="00EE52AD" w:rsidRDefault="00EE52AD" w:rsidP="000C0C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0099A5" w14:textId="25486BED" w:rsidR="00282367" w:rsidRDefault="0028236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7DE46F" w14:textId="66BD9689" w:rsidR="00282367" w:rsidRDefault="0028236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856B20" w14:textId="411A6884" w:rsidR="00282367" w:rsidRDefault="0028236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E6FF2"/>
    <w:multiLevelType w:val="hybridMultilevel"/>
    <w:tmpl w:val="A9EAFB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7A2818"/>
    <w:multiLevelType w:val="hybridMultilevel"/>
    <w:tmpl w:val="4B124E5E"/>
    <w:lvl w:ilvl="0" w:tplc="AD448C92">
      <w:start w:val="135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440E9D"/>
    <w:multiLevelType w:val="hybridMultilevel"/>
    <w:tmpl w:val="A78649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10454F"/>
    <w:multiLevelType w:val="hybridMultilevel"/>
    <w:tmpl w:val="BC3CFACE"/>
    <w:lvl w:ilvl="0" w:tplc="6EE6E618">
      <w:numFmt w:val="bullet"/>
      <w:lvlText w:val="•"/>
      <w:lvlJc w:val="left"/>
      <w:pPr>
        <w:ind w:left="1080" w:hanging="720"/>
      </w:pPr>
      <w:rPr>
        <w:rFonts w:ascii="Arial" w:eastAsia="Arial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4A213B"/>
    <w:multiLevelType w:val="hybridMultilevel"/>
    <w:tmpl w:val="100290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1B5DD1"/>
    <w:multiLevelType w:val="hybridMultilevel"/>
    <w:tmpl w:val="08C25C90"/>
    <w:lvl w:ilvl="0" w:tplc="5ADAB242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A6499E"/>
    <w:multiLevelType w:val="hybridMultilevel"/>
    <w:tmpl w:val="0DEC90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715054"/>
    <w:multiLevelType w:val="hybridMultilevel"/>
    <w:tmpl w:val="D1C61544"/>
    <w:lvl w:ilvl="0" w:tplc="5ADAB242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1682925">
    <w:abstractNumId w:val="6"/>
  </w:num>
  <w:num w:numId="2" w16cid:durableId="1746299783">
    <w:abstractNumId w:val="2"/>
  </w:num>
  <w:num w:numId="3" w16cid:durableId="1752699648">
    <w:abstractNumId w:val="5"/>
  </w:num>
  <w:num w:numId="4" w16cid:durableId="335109550">
    <w:abstractNumId w:val="7"/>
  </w:num>
  <w:num w:numId="5" w16cid:durableId="412433155">
    <w:abstractNumId w:val="3"/>
  </w:num>
  <w:num w:numId="6" w16cid:durableId="824320703">
    <w:abstractNumId w:val="4"/>
  </w:num>
  <w:num w:numId="7" w16cid:durableId="1111896851">
    <w:abstractNumId w:val="1"/>
  </w:num>
  <w:num w:numId="8" w16cid:durableId="6826320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CDB"/>
    <w:rsid w:val="00032086"/>
    <w:rsid w:val="00034AFB"/>
    <w:rsid w:val="00046AF4"/>
    <w:rsid w:val="0005351A"/>
    <w:rsid w:val="00076D1F"/>
    <w:rsid w:val="000819D1"/>
    <w:rsid w:val="00084378"/>
    <w:rsid w:val="0009013D"/>
    <w:rsid w:val="000A22EC"/>
    <w:rsid w:val="000A6AF1"/>
    <w:rsid w:val="000B15A5"/>
    <w:rsid w:val="000B250F"/>
    <w:rsid w:val="000C0CDB"/>
    <w:rsid w:val="000C30C6"/>
    <w:rsid w:val="000D4D53"/>
    <w:rsid w:val="000F79E1"/>
    <w:rsid w:val="00113772"/>
    <w:rsid w:val="001514ED"/>
    <w:rsid w:val="00176E1E"/>
    <w:rsid w:val="00181830"/>
    <w:rsid w:val="00182690"/>
    <w:rsid w:val="001A67BB"/>
    <w:rsid w:val="001B2A5B"/>
    <w:rsid w:val="001D4DF2"/>
    <w:rsid w:val="001E11E2"/>
    <w:rsid w:val="001F296C"/>
    <w:rsid w:val="0020081B"/>
    <w:rsid w:val="00207F86"/>
    <w:rsid w:val="00217794"/>
    <w:rsid w:val="0024156B"/>
    <w:rsid w:val="00255A97"/>
    <w:rsid w:val="002700A9"/>
    <w:rsid w:val="00282367"/>
    <w:rsid w:val="002A4A24"/>
    <w:rsid w:val="002B7204"/>
    <w:rsid w:val="002D0D04"/>
    <w:rsid w:val="002F5619"/>
    <w:rsid w:val="00312A5A"/>
    <w:rsid w:val="00316155"/>
    <w:rsid w:val="00325519"/>
    <w:rsid w:val="00340C8E"/>
    <w:rsid w:val="0034583A"/>
    <w:rsid w:val="003464B5"/>
    <w:rsid w:val="00355A56"/>
    <w:rsid w:val="003759FC"/>
    <w:rsid w:val="00386F5D"/>
    <w:rsid w:val="00393503"/>
    <w:rsid w:val="003959BF"/>
    <w:rsid w:val="00397A31"/>
    <w:rsid w:val="003D5808"/>
    <w:rsid w:val="00417316"/>
    <w:rsid w:val="00421FD5"/>
    <w:rsid w:val="00441952"/>
    <w:rsid w:val="00445EA4"/>
    <w:rsid w:val="004562D4"/>
    <w:rsid w:val="0047374C"/>
    <w:rsid w:val="00474CDB"/>
    <w:rsid w:val="00486B6C"/>
    <w:rsid w:val="00493D1E"/>
    <w:rsid w:val="004B321B"/>
    <w:rsid w:val="004C5CAF"/>
    <w:rsid w:val="005036D7"/>
    <w:rsid w:val="00515EC5"/>
    <w:rsid w:val="00532C80"/>
    <w:rsid w:val="00533F49"/>
    <w:rsid w:val="00551B08"/>
    <w:rsid w:val="005729AB"/>
    <w:rsid w:val="00582AF7"/>
    <w:rsid w:val="005A67F1"/>
    <w:rsid w:val="005B2D01"/>
    <w:rsid w:val="005B4F9F"/>
    <w:rsid w:val="005C0AA6"/>
    <w:rsid w:val="005F1668"/>
    <w:rsid w:val="00611C75"/>
    <w:rsid w:val="0062133A"/>
    <w:rsid w:val="00653D76"/>
    <w:rsid w:val="006611EA"/>
    <w:rsid w:val="00681FE1"/>
    <w:rsid w:val="00694B89"/>
    <w:rsid w:val="006C6B61"/>
    <w:rsid w:val="006D48E3"/>
    <w:rsid w:val="006E32FF"/>
    <w:rsid w:val="006F63B6"/>
    <w:rsid w:val="00703EEE"/>
    <w:rsid w:val="00720535"/>
    <w:rsid w:val="00727571"/>
    <w:rsid w:val="007353CC"/>
    <w:rsid w:val="007415C8"/>
    <w:rsid w:val="0077695B"/>
    <w:rsid w:val="00780C67"/>
    <w:rsid w:val="00787077"/>
    <w:rsid w:val="007B18C8"/>
    <w:rsid w:val="007C3D68"/>
    <w:rsid w:val="007D48FC"/>
    <w:rsid w:val="007D4E8E"/>
    <w:rsid w:val="007D7662"/>
    <w:rsid w:val="0084021B"/>
    <w:rsid w:val="00842D55"/>
    <w:rsid w:val="008436E5"/>
    <w:rsid w:val="00892D93"/>
    <w:rsid w:val="008A6ED0"/>
    <w:rsid w:val="008B2BB4"/>
    <w:rsid w:val="008C111A"/>
    <w:rsid w:val="008C470E"/>
    <w:rsid w:val="008F41B3"/>
    <w:rsid w:val="00914C2D"/>
    <w:rsid w:val="0091506B"/>
    <w:rsid w:val="00924E84"/>
    <w:rsid w:val="00936D80"/>
    <w:rsid w:val="0095523C"/>
    <w:rsid w:val="0096690F"/>
    <w:rsid w:val="00966F16"/>
    <w:rsid w:val="0098130D"/>
    <w:rsid w:val="009935E0"/>
    <w:rsid w:val="009A1EFC"/>
    <w:rsid w:val="009B0E58"/>
    <w:rsid w:val="00A03FD6"/>
    <w:rsid w:val="00A17E70"/>
    <w:rsid w:val="00A4273F"/>
    <w:rsid w:val="00A43DA8"/>
    <w:rsid w:val="00A544D4"/>
    <w:rsid w:val="00A7138C"/>
    <w:rsid w:val="00A74894"/>
    <w:rsid w:val="00AA07CD"/>
    <w:rsid w:val="00AA4114"/>
    <w:rsid w:val="00AD26B2"/>
    <w:rsid w:val="00B2233D"/>
    <w:rsid w:val="00B90E45"/>
    <w:rsid w:val="00BB1D10"/>
    <w:rsid w:val="00BC063F"/>
    <w:rsid w:val="00BD0AE5"/>
    <w:rsid w:val="00BD2128"/>
    <w:rsid w:val="00BF352D"/>
    <w:rsid w:val="00C16B8E"/>
    <w:rsid w:val="00C277E6"/>
    <w:rsid w:val="00C348FF"/>
    <w:rsid w:val="00C37448"/>
    <w:rsid w:val="00C536D7"/>
    <w:rsid w:val="00C57EA2"/>
    <w:rsid w:val="00C74AD7"/>
    <w:rsid w:val="00CE5CCA"/>
    <w:rsid w:val="00D139EF"/>
    <w:rsid w:val="00D22790"/>
    <w:rsid w:val="00D23B31"/>
    <w:rsid w:val="00D872DC"/>
    <w:rsid w:val="00DB6900"/>
    <w:rsid w:val="00DE1DC7"/>
    <w:rsid w:val="00DF36AE"/>
    <w:rsid w:val="00DF6C16"/>
    <w:rsid w:val="00E02352"/>
    <w:rsid w:val="00E12475"/>
    <w:rsid w:val="00E20B9A"/>
    <w:rsid w:val="00E21E44"/>
    <w:rsid w:val="00E75EB4"/>
    <w:rsid w:val="00E92AF6"/>
    <w:rsid w:val="00EE52AD"/>
    <w:rsid w:val="00EE6768"/>
    <w:rsid w:val="00F00245"/>
    <w:rsid w:val="00F0324A"/>
    <w:rsid w:val="00F06CCD"/>
    <w:rsid w:val="00F33214"/>
    <w:rsid w:val="00F34965"/>
    <w:rsid w:val="00F40CFE"/>
    <w:rsid w:val="00F51853"/>
    <w:rsid w:val="00F53B5F"/>
    <w:rsid w:val="00F6077E"/>
    <w:rsid w:val="00F72797"/>
    <w:rsid w:val="00F85FB8"/>
    <w:rsid w:val="00FA20BA"/>
    <w:rsid w:val="00FA5A7B"/>
    <w:rsid w:val="00FA6937"/>
    <w:rsid w:val="00FC484A"/>
    <w:rsid w:val="00FE6412"/>
    <w:rsid w:val="00FF163E"/>
    <w:rsid w:val="00FF2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548883"/>
  <w15:chartTrackingRefBased/>
  <w15:docId w15:val="{01584DFD-F556-6346-B09E-E3C194AFF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CD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0CDB"/>
    <w:pPr>
      <w:spacing w:line="276" w:lineRule="auto"/>
      <w:outlineLvl w:val="0"/>
    </w:pPr>
    <w:rPr>
      <w:rFonts w:ascii="Arial" w:eastAsiaTheme="minorHAnsi" w:hAnsi="Arial" w:cs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CDB"/>
    <w:rPr>
      <w:rFonts w:ascii="Arial" w:hAnsi="Arial" w:cs="Arial"/>
      <w:b/>
      <w:sz w:val="28"/>
    </w:rPr>
  </w:style>
  <w:style w:type="paragraph" w:customStyle="1" w:styleId="TableParagraph">
    <w:name w:val="Table Paragraph"/>
    <w:basedOn w:val="Normal"/>
    <w:uiPriority w:val="1"/>
    <w:qFormat/>
    <w:rsid w:val="000C0CDB"/>
    <w:pPr>
      <w:widowControl w:val="0"/>
      <w:autoSpaceDE w:val="0"/>
      <w:autoSpaceDN w:val="0"/>
      <w:ind w:left="54"/>
    </w:pPr>
    <w:rPr>
      <w:rFonts w:ascii="Arial" w:eastAsia="Arial" w:hAnsi="Arial" w:cs="Arial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0C0CDB"/>
    <w:pPr>
      <w:widowControl w:val="0"/>
      <w:autoSpaceDE w:val="0"/>
      <w:autoSpaceDN w:val="0"/>
      <w:ind w:left="720"/>
      <w:contextualSpacing/>
    </w:pPr>
    <w:rPr>
      <w:rFonts w:ascii="Arial" w:eastAsia="Arial" w:hAnsi="Arial" w:cs="Arial"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0C0CD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0C0CDB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0C0CDB"/>
    <w:pPr>
      <w:widowControl w:val="0"/>
      <w:autoSpaceDE w:val="0"/>
      <w:autoSpaceDN w:val="0"/>
    </w:pPr>
    <w:rPr>
      <w:rFonts w:ascii="Arial" w:eastAsia="Arial" w:hAnsi="Arial" w:cs="Arial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0CDB"/>
    <w:rPr>
      <w:rFonts w:ascii="Arial" w:eastAsia="Arial" w:hAnsi="Arial" w:cs="Arial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C0CD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0CD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CDB"/>
    <w:rPr>
      <w:rFonts w:ascii="Segoe UI" w:eastAsia="Times New Roman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C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CDB"/>
    <w:rPr>
      <w:rFonts w:ascii="Arial" w:eastAsia="Arial" w:hAnsi="Arial" w:cs="Arial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0C0CDB"/>
    <w:pPr>
      <w:spacing w:before="100" w:beforeAutospacing="1" w:after="100" w:afterAutospacing="1"/>
    </w:pPr>
    <w:rPr>
      <w:lang w:val="en-GB" w:eastAsia="en-GB"/>
    </w:rPr>
  </w:style>
  <w:style w:type="paragraph" w:customStyle="1" w:styleId="paragraph">
    <w:name w:val="paragraph"/>
    <w:basedOn w:val="Normal"/>
    <w:rsid w:val="000C0CDB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0C0CDB"/>
  </w:style>
  <w:style w:type="character" w:customStyle="1" w:styleId="eop">
    <w:name w:val="eop"/>
    <w:basedOn w:val="DefaultParagraphFont"/>
    <w:rsid w:val="000C0CDB"/>
  </w:style>
  <w:style w:type="paragraph" w:styleId="Header">
    <w:name w:val="header"/>
    <w:basedOn w:val="Normal"/>
    <w:link w:val="HeaderChar"/>
    <w:uiPriority w:val="99"/>
    <w:unhideWhenUsed/>
    <w:rsid w:val="000C0C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0CD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C0C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0CD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C0CDB"/>
  </w:style>
  <w:style w:type="paragraph" w:styleId="Revision">
    <w:name w:val="Revision"/>
    <w:hidden/>
    <w:uiPriority w:val="99"/>
    <w:semiHidden/>
    <w:rsid w:val="000C0CDB"/>
    <w:rPr>
      <w:rFonts w:ascii="Times New Roman" w:eastAsia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0CD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C0CDB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0CDB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C0CDB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C0CDB"/>
    <w:rPr>
      <w:rFonts w:ascii="Times New Roman" w:eastAsia="Times New Roman" w:hAnsi="Times New Roman" w:cs="Times New Roman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C0CD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C0CDB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C0CDB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C0CDB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0C0CDB"/>
  </w:style>
  <w:style w:type="character" w:styleId="UnresolvedMention">
    <w:name w:val="Unresolved Mention"/>
    <w:basedOn w:val="DefaultParagraphFont"/>
    <w:uiPriority w:val="99"/>
    <w:semiHidden/>
    <w:unhideWhenUsed/>
    <w:rsid w:val="000C0CD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B18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7</Words>
  <Characters>2040</Characters>
  <Application>Microsoft Office Word</Application>
  <DocSecurity>0</DocSecurity>
  <Lines>17</Lines>
  <Paragraphs>4</Paragraphs>
  <ScaleCrop>false</ScaleCrop>
  <Company/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Adams</dc:creator>
  <cp:keywords/>
  <dc:description/>
  <cp:lastModifiedBy>Emma Adams</cp:lastModifiedBy>
  <cp:revision>5</cp:revision>
  <dcterms:created xsi:type="dcterms:W3CDTF">2023-09-20T09:45:00Z</dcterms:created>
  <dcterms:modified xsi:type="dcterms:W3CDTF">2023-09-20T11:52:00Z</dcterms:modified>
</cp:coreProperties>
</file>